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6A4" w:rsidRPr="00056E6F" w:rsidRDefault="00AA26A4" w:rsidP="00AA26A4">
      <w:pPr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>S2</w:t>
      </w:r>
      <w:r w:rsidR="00C1695C" w:rsidRPr="00C1695C">
        <w:rPr>
          <w:b/>
          <w:color w:val="000000" w:themeColor="text1"/>
        </w:rPr>
        <w:t xml:space="preserve"> </w:t>
      </w:r>
      <w:r w:rsidR="00C1695C">
        <w:rPr>
          <w:b/>
          <w:color w:val="000000" w:themeColor="text1"/>
        </w:rPr>
        <w:t>Table</w:t>
      </w:r>
      <w:r w:rsidRPr="00056E6F">
        <w:rPr>
          <w:b/>
          <w:color w:val="000000" w:themeColor="text1"/>
        </w:rPr>
        <w:t xml:space="preserve">. </w:t>
      </w:r>
      <w:r w:rsidR="00AB5B6E" w:rsidRPr="00AB5B6E">
        <w:rPr>
          <w:b/>
          <w:color w:val="000000" w:themeColor="text1"/>
        </w:rPr>
        <w:t>Logistic regression analysis</w:t>
      </w:r>
      <w:r w:rsidRPr="00056E6F">
        <w:rPr>
          <w:b/>
          <w:color w:val="000000" w:themeColor="text1"/>
        </w:rPr>
        <w:t xml:space="preserve"> of error types did not reveal significant predictors. </w:t>
      </w:r>
    </w:p>
    <w:tbl>
      <w:tblPr>
        <w:tblStyle w:val="TableGrid"/>
        <w:tblW w:w="7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1321"/>
        <w:gridCol w:w="843"/>
        <w:gridCol w:w="897"/>
        <w:gridCol w:w="938"/>
      </w:tblGrid>
      <w:tr w:rsidR="00AA26A4" w:rsidRPr="00183F40" w:rsidTr="008153BE">
        <w:tc>
          <w:tcPr>
            <w:tcW w:w="3038" w:type="dxa"/>
            <w:tcBorders>
              <w:top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AA26A4" w:rsidRPr="00183F40" w:rsidRDefault="00AA26A4" w:rsidP="008153B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6A4" w:rsidRPr="00183F40" w:rsidRDefault="00AA26A4" w:rsidP="008153BE">
            <w:pPr>
              <w:spacing w:before="120"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</w:p>
        </w:tc>
      </w:tr>
      <w:tr w:rsidR="00AA26A4" w:rsidRPr="00183F40" w:rsidTr="008153BE">
        <w:tc>
          <w:tcPr>
            <w:tcW w:w="3038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O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Lowe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Uppe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p value</w:t>
            </w:r>
          </w:p>
        </w:tc>
      </w:tr>
      <w:tr w:rsidR="00AA26A4" w:rsidRPr="00183F40" w:rsidTr="008153BE">
        <w:tc>
          <w:tcPr>
            <w:tcW w:w="7037" w:type="dxa"/>
            <w:gridSpan w:val="5"/>
            <w:tcBorders>
              <w:top w:val="single" w:sz="4" w:space="0" w:color="auto"/>
            </w:tcBorders>
          </w:tcPr>
          <w:p w:rsidR="00AA26A4" w:rsidRPr="00183F40" w:rsidRDefault="00AA26A4" w:rsidP="008153BE">
            <w:pPr>
              <w:spacing w:after="0"/>
              <w:jc w:val="left"/>
              <w:rPr>
                <w:color w:val="000000" w:themeColor="text1"/>
                <w:u w:val="single"/>
              </w:rPr>
            </w:pPr>
            <w:r w:rsidRPr="00183F40">
              <w:rPr>
                <w:color w:val="000000" w:themeColor="text1"/>
                <w:u w:val="single"/>
              </w:rPr>
              <w:t>Incorrect button press: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motion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1.25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65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2.43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0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xtraocular light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96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1.78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89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motion × Extraocular light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1.12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44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2.87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81</w:t>
            </w:r>
          </w:p>
        </w:tc>
      </w:tr>
      <w:tr w:rsidR="00AA26A4" w:rsidRPr="00183F40" w:rsidTr="008153BE">
        <w:tc>
          <w:tcPr>
            <w:tcW w:w="7037" w:type="dxa"/>
            <w:gridSpan w:val="5"/>
          </w:tcPr>
          <w:p w:rsidR="00AA26A4" w:rsidRPr="00183F40" w:rsidRDefault="00AA26A4" w:rsidP="008153BE">
            <w:pPr>
              <w:spacing w:after="0"/>
              <w:jc w:val="left"/>
              <w:rPr>
                <w:color w:val="000000" w:themeColor="text1"/>
                <w:u w:val="single"/>
              </w:rPr>
            </w:pPr>
            <w:r w:rsidRPr="00183F40">
              <w:rPr>
                <w:color w:val="000000" w:themeColor="text1"/>
                <w:u w:val="single"/>
              </w:rPr>
              <w:t>Miss errors: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motion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83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25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2.75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76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xtraocular light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1.64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38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6.93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0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motion × Extraocular light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 xml:space="preserve">0  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13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6.16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91</w:t>
            </w:r>
          </w:p>
        </w:tc>
      </w:tr>
      <w:tr w:rsidR="00AA26A4" w:rsidRPr="00183F40" w:rsidTr="008153BE">
        <w:tc>
          <w:tcPr>
            <w:tcW w:w="7037" w:type="dxa"/>
            <w:gridSpan w:val="5"/>
          </w:tcPr>
          <w:p w:rsidR="00AA26A4" w:rsidRPr="00183F40" w:rsidRDefault="00AA26A4" w:rsidP="008153BE">
            <w:pPr>
              <w:spacing w:after="0"/>
              <w:jc w:val="left"/>
              <w:rPr>
                <w:color w:val="000000" w:themeColor="text1"/>
                <w:u w:val="single"/>
              </w:rPr>
            </w:pPr>
            <w:r w:rsidRPr="00183F40">
              <w:rPr>
                <w:color w:val="000000" w:themeColor="text1"/>
                <w:u w:val="single"/>
              </w:rPr>
              <w:t>Commission errors: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motion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1.59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91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2.78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0</w:t>
            </w:r>
          </w:p>
        </w:tc>
      </w:tr>
      <w:tr w:rsidR="00AA26A4" w:rsidRPr="00183F40" w:rsidTr="008153BE">
        <w:tc>
          <w:tcPr>
            <w:tcW w:w="30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xtraocular light</w:t>
            </w:r>
          </w:p>
        </w:tc>
        <w:tc>
          <w:tcPr>
            <w:tcW w:w="1321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1.70</w:t>
            </w:r>
          </w:p>
        </w:tc>
        <w:tc>
          <w:tcPr>
            <w:tcW w:w="843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96</w:t>
            </w:r>
          </w:p>
        </w:tc>
        <w:tc>
          <w:tcPr>
            <w:tcW w:w="897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3.02</w:t>
            </w:r>
          </w:p>
        </w:tc>
        <w:tc>
          <w:tcPr>
            <w:tcW w:w="938" w:type="dxa"/>
          </w:tcPr>
          <w:p w:rsidR="00AA26A4" w:rsidRPr="00183F40" w:rsidRDefault="00AA26A4" w:rsidP="008153BE">
            <w:pPr>
              <w:spacing w:after="0"/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07</w:t>
            </w:r>
          </w:p>
        </w:tc>
      </w:tr>
      <w:tr w:rsidR="00AA26A4" w:rsidRPr="00183F40" w:rsidTr="008153BE">
        <w:tc>
          <w:tcPr>
            <w:tcW w:w="3038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Emotion × Extraocular light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63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27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1.4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6A4" w:rsidRPr="00183F40" w:rsidRDefault="00AA26A4" w:rsidP="008153BE">
            <w:pPr>
              <w:jc w:val="center"/>
              <w:rPr>
                <w:color w:val="000000" w:themeColor="text1"/>
              </w:rPr>
            </w:pPr>
            <w:r w:rsidRPr="00183F40">
              <w:rPr>
                <w:color w:val="000000" w:themeColor="text1"/>
              </w:rPr>
              <w:t>0.28</w:t>
            </w:r>
          </w:p>
        </w:tc>
      </w:tr>
    </w:tbl>
    <w:p w:rsidR="00AA26A4" w:rsidRPr="00183F40" w:rsidRDefault="00AA26A4" w:rsidP="00AA26A4">
      <w:pPr>
        <w:spacing w:after="0"/>
        <w:rPr>
          <w:color w:val="000000" w:themeColor="text1"/>
        </w:rPr>
      </w:pPr>
      <w:r w:rsidRPr="00183F40">
        <w:rPr>
          <w:color w:val="000000" w:themeColor="text1"/>
        </w:rPr>
        <w:t xml:space="preserve">OR = Odds Ratio; CI = 95% Confident Interval. </w:t>
      </w:r>
    </w:p>
    <w:p w:rsidR="001B429A" w:rsidRDefault="001B429A"/>
    <w:sectPr w:rsidR="001B429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64A" w:rsidRDefault="0011264A" w:rsidP="0014497F">
      <w:pPr>
        <w:spacing w:after="0"/>
      </w:pPr>
      <w:r>
        <w:separator/>
      </w:r>
    </w:p>
  </w:endnote>
  <w:endnote w:type="continuationSeparator" w:id="0">
    <w:p w:rsidR="0011264A" w:rsidRDefault="0011264A" w:rsidP="001449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64A" w:rsidRDefault="0011264A" w:rsidP="0014497F">
      <w:pPr>
        <w:spacing w:after="0"/>
      </w:pPr>
      <w:r>
        <w:separator/>
      </w:r>
    </w:p>
  </w:footnote>
  <w:footnote w:type="continuationSeparator" w:id="0">
    <w:p w:rsidR="0011264A" w:rsidRDefault="0011264A" w:rsidP="001449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28"/>
    <w:rsid w:val="00056E6F"/>
    <w:rsid w:val="000E095F"/>
    <w:rsid w:val="00100DB3"/>
    <w:rsid w:val="0011264A"/>
    <w:rsid w:val="00141D8C"/>
    <w:rsid w:val="0014497F"/>
    <w:rsid w:val="00183203"/>
    <w:rsid w:val="001B429A"/>
    <w:rsid w:val="001E64FA"/>
    <w:rsid w:val="00235BA8"/>
    <w:rsid w:val="00240350"/>
    <w:rsid w:val="00240850"/>
    <w:rsid w:val="003954F1"/>
    <w:rsid w:val="003B0694"/>
    <w:rsid w:val="003C23AF"/>
    <w:rsid w:val="003E5E7D"/>
    <w:rsid w:val="00464F58"/>
    <w:rsid w:val="0048395F"/>
    <w:rsid w:val="00595AB0"/>
    <w:rsid w:val="005C571C"/>
    <w:rsid w:val="005E7C44"/>
    <w:rsid w:val="005F2DDD"/>
    <w:rsid w:val="005F6A4C"/>
    <w:rsid w:val="00633E8B"/>
    <w:rsid w:val="00661287"/>
    <w:rsid w:val="006B1698"/>
    <w:rsid w:val="006F708E"/>
    <w:rsid w:val="006F75C3"/>
    <w:rsid w:val="00700CB0"/>
    <w:rsid w:val="007112D5"/>
    <w:rsid w:val="00762604"/>
    <w:rsid w:val="00774F63"/>
    <w:rsid w:val="00781328"/>
    <w:rsid w:val="00782E20"/>
    <w:rsid w:val="00803FDD"/>
    <w:rsid w:val="00834275"/>
    <w:rsid w:val="008E3A6C"/>
    <w:rsid w:val="008E5C12"/>
    <w:rsid w:val="00995DEC"/>
    <w:rsid w:val="00A119BB"/>
    <w:rsid w:val="00A23525"/>
    <w:rsid w:val="00A4280E"/>
    <w:rsid w:val="00A53B31"/>
    <w:rsid w:val="00A81DEC"/>
    <w:rsid w:val="00AA26A4"/>
    <w:rsid w:val="00AB5B6E"/>
    <w:rsid w:val="00AC1587"/>
    <w:rsid w:val="00B4695F"/>
    <w:rsid w:val="00B54DB3"/>
    <w:rsid w:val="00B704B7"/>
    <w:rsid w:val="00B86D20"/>
    <w:rsid w:val="00BC59D8"/>
    <w:rsid w:val="00C06CD8"/>
    <w:rsid w:val="00C1695C"/>
    <w:rsid w:val="00C22A1B"/>
    <w:rsid w:val="00C54F18"/>
    <w:rsid w:val="00C7466A"/>
    <w:rsid w:val="00CA0FE5"/>
    <w:rsid w:val="00CA7FAA"/>
    <w:rsid w:val="00CB7337"/>
    <w:rsid w:val="00CD7618"/>
    <w:rsid w:val="00CE5AFA"/>
    <w:rsid w:val="00D35B42"/>
    <w:rsid w:val="00D431C3"/>
    <w:rsid w:val="00DF2FD5"/>
    <w:rsid w:val="00DF79C1"/>
    <w:rsid w:val="00E53F4C"/>
    <w:rsid w:val="00EF3F57"/>
    <w:rsid w:val="00F074E7"/>
    <w:rsid w:val="00F22E99"/>
    <w:rsid w:val="00F374E3"/>
    <w:rsid w:val="00F6342F"/>
    <w:rsid w:val="00F936D0"/>
    <w:rsid w:val="00FE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1F294-CE4A-4978-8411-1D0F7B28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694"/>
    <w:pPr>
      <w:spacing w:after="120" w:line="24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FA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3B0694"/>
    <w:pPr>
      <w:spacing w:before="120" w:after="360"/>
      <w:jc w:val="center"/>
    </w:pPr>
    <w:rPr>
      <w:rFonts w:eastAsia="Times New Roman"/>
      <w:szCs w:val="24"/>
    </w:rPr>
  </w:style>
  <w:style w:type="table" w:styleId="TableGrid">
    <w:name w:val="Table Grid"/>
    <w:basedOn w:val="TableNormal"/>
    <w:uiPriority w:val="39"/>
    <w:rsid w:val="003B069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6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4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4C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FA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</dc:creator>
  <cp:keywords/>
  <dc:description/>
  <cp:lastModifiedBy>Lihua sun</cp:lastModifiedBy>
  <cp:revision>3</cp:revision>
  <cp:lastPrinted>2015-08-11T09:21:00Z</cp:lastPrinted>
  <dcterms:created xsi:type="dcterms:W3CDTF">2016-02-15T07:45:00Z</dcterms:created>
  <dcterms:modified xsi:type="dcterms:W3CDTF">2016-02-15T07:45:00Z</dcterms:modified>
</cp:coreProperties>
</file>